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</w:t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Dragon kings of the deep sea: major deviation of particles from the common number - size spectrum.</w:t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exander B. Bochdansk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Melissa A. Clou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erhard J. Hernd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"/>
        <w:spacing w:lineRule="auto" w:line="480" w:before="0" w:after="120"/>
        <w:ind w:hanging="0"/>
        <w:rPr/>
      </w:pPr>
      <w:r>
        <w:rPr>
          <w:vertAlign w:val="superscript"/>
        </w:rPr>
        <w:t>1</w:t>
      </w:r>
      <w:r>
        <w:rPr/>
        <w:t>Ocean, Earth and Atmospheric Sciences, Old Dominion University, Norfolk, VA, USA</w:t>
      </w:r>
    </w:p>
    <w:p>
      <w:pPr>
        <w:pStyle w:val="Paragraph"/>
        <w:spacing w:lineRule="auto" w:line="480" w:before="0" w:after="120"/>
        <w:ind w:hanging="0"/>
        <w:rPr/>
      </w:pP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>Department of Limnology and Bio-Oceanography, Division Bio-Oceanography, University of Vienna, Althanstr. 14, 1090 Vienna, Austria and Department of Biological Oceanography, Royal Netherlands Institute for Sea Research (NIOZ), 1790AB Den Burg, The Netherlands</w:t>
      </w:r>
    </w:p>
    <w:p>
      <w:pPr>
        <w:pStyle w:val="Normal"/>
        <w:autoSpaceDE w:val="false"/>
        <w:spacing w:lineRule="auto" w:line="480" w:before="0" w:after="1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abochdan@odu.edu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Figure 1. Map of stations at which the DIHM was deploy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19955" cy="7170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955" cy="717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 was created with Ocean Data View (Schlitzer, R., Ocean Data View, odv.awi.de, 2015)</w:t>
      </w:r>
    </w:p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Standard"/>
        <w:rPr/>
      </w:pPr>
      <w:r>
        <w:rPr>
          <w:rFonts w:cs="Times New Roman" w:ascii="Times New Roman" w:hAnsi="Times New Roman"/>
        </w:rPr>
        <w:t>Table 1. Cruise name (A4 = Archimedes 4, M2 = Medea 2), station number, dates, and positions for DIHM deployments. The depth range of the particle analysis targeted representative sections of water masses</w:t>
      </w:r>
      <w:r>
        <w:rPr>
          <w:rFonts w:eastAsia="Times New Roman" w:cs="Times New Roman" w:ascii="Times New Roman" w:hAnsi="Times New Roman"/>
          <w:vertAlign w:val="superscript"/>
        </w:rPr>
        <w:t>45</w:t>
      </w:r>
      <w:r>
        <w:rPr>
          <w:rFonts w:cs="Times New Roman" w:ascii="Times New Roman" w:hAnsi="Times New Roman"/>
        </w:rPr>
        <w:t>: NADW = North Atlantic Deep Water; AABW = Antarctic Bottom Water; LSW = Labrador Sea Water; NEADW = Northeast Atlantic Deep Water; LDW = Lower Deep Water; NSDW = Norwegian Sea Deep Wate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70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900"/>
        <w:gridCol w:w="1260"/>
        <w:gridCol w:w="1170"/>
        <w:gridCol w:w="1170"/>
        <w:gridCol w:w="1980"/>
        <w:gridCol w:w="1890"/>
      </w:tblGrid>
      <w:tr>
        <w:trPr/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is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e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t>Longitude (degree E)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t>Latitude (degree N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th range of analysis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)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mass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van Aken 2000)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4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0-307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4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3-3903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5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7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-218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5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7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-31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5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7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0-4914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0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3-3293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0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0-5354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0-2101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5-2564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2-335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61-4618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0-52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7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5-5505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.4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7-2097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.4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8-354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.4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4-5204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4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7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-2138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4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7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0-344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4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7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-50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6-347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-50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5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7-2097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5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5-5025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6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0-35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6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6-3519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6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-50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6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0-5002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2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5-2495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2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4-3594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2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1-4727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0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4-2884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0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5-345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0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5-4509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6-284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7-3347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>
          <w:trHeight w:val="423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-50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>
          <w:trHeight w:val="423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-29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0-36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-439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Oct20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8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0-5021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.1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8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9-2049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.1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8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0-28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ADW / LS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.1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9-3099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.8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-2106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.8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-2595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ADW/LS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.8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0-306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.8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0-32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9.8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7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0-21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.8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-28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.8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3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-32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.0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9-2099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.0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0-27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DW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Jul20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.0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0-33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DW</w:t>
            </w:r>
          </w:p>
        </w:tc>
      </w:tr>
    </w:tbl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Arial Unicode MS" w:hAnsi="Liberation Serif;Arial Unicode MS" w:eastAsia="Droid Sans Fallback;Times New Roman" w:cs="FreeSans;Arial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20:33:00Z</dcterms:created>
  <dc:creator>ALEXANDER</dc:creator>
  <dc:description/>
  <cp:keywords/>
  <dc:language>en-US</dc:language>
  <cp:lastModifiedBy>ALEXANDER</cp:lastModifiedBy>
  <cp:lastPrinted>2015-07-02T10:31:00Z</cp:lastPrinted>
  <dcterms:modified xsi:type="dcterms:W3CDTF">2016-01-15T20:36:00Z</dcterms:modified>
  <cp:revision>7</cp:revision>
  <dc:subject/>
  <dc:title/>
</cp:coreProperties>
</file>